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9F63" w14:textId="77777777" w:rsidR="00F84456" w:rsidRDefault="00F84456" w:rsidP="00F84456">
      <w:pPr>
        <w:spacing w:after="0"/>
        <w:rPr>
          <w:rFonts w:ascii="Arial" w:hAnsi="Arial" w:cs="Arial"/>
          <w:sz w:val="20"/>
          <w:szCs w:val="21"/>
        </w:rPr>
      </w:pPr>
      <w:r w:rsidRPr="00895B33">
        <w:rPr>
          <w:rFonts w:ascii="Arial" w:hAnsi="Arial" w:cs="Arial"/>
          <w:sz w:val="20"/>
          <w:szCs w:val="21"/>
        </w:rPr>
        <w:t xml:space="preserve">Supplementary </w:t>
      </w:r>
      <w:r>
        <w:rPr>
          <w:rFonts w:ascii="Arial" w:hAnsi="Arial" w:cs="Arial" w:hint="eastAsia"/>
          <w:sz w:val="20"/>
          <w:szCs w:val="21"/>
        </w:rPr>
        <w:t>tabl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2127"/>
        <w:gridCol w:w="2835"/>
        <w:gridCol w:w="1134"/>
      </w:tblGrid>
      <w:tr w:rsidR="00F84456" w:rsidRPr="00A92428" w14:paraId="03227BF8" w14:textId="77777777" w:rsidTr="004737FC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15BE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E8216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90CB4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participa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1341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90CB4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Exclude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78B9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p-value</w:t>
            </w:r>
          </w:p>
        </w:tc>
      </w:tr>
      <w:tr w:rsidR="00F84456" w:rsidRPr="00A92428" w14:paraId="0D3E4639" w14:textId="77777777" w:rsidTr="004737FC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8C5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EF1B" w14:textId="77777777" w:rsidR="00F84456" w:rsidRPr="00A92428" w:rsidRDefault="00F84456" w:rsidP="004737FC">
            <w:pPr>
              <w:widowControl/>
              <w:spacing w:after="0" w:line="240" w:lineRule="auto"/>
              <w:ind w:right="66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87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8ED7" w14:textId="77777777" w:rsidR="00F84456" w:rsidRPr="00A92428" w:rsidRDefault="00F84456" w:rsidP="004737FC">
            <w:pPr>
              <w:widowControl/>
              <w:spacing w:after="0" w:line="240" w:lineRule="auto"/>
              <w:ind w:right="88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85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922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69EAA1EE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B5B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Age (median [IQR]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685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6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 [33.00,62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F8E3" w14:textId="77777777" w:rsidR="00F84456" w:rsidRPr="00A92428" w:rsidRDefault="00F84456" w:rsidP="004737FC">
            <w:pPr>
              <w:widowControl/>
              <w:spacing w:after="0" w:line="240" w:lineRule="auto"/>
              <w:ind w:right="88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4737FC"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49.00[34.00,66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1A4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2FB5C001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11A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Sex (male 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5C7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245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977F" w14:textId="77777777" w:rsidR="00F84456" w:rsidRPr="00A92428" w:rsidRDefault="00F84456" w:rsidP="004737FC">
            <w:pPr>
              <w:widowControl/>
              <w:spacing w:after="0" w:line="240" w:lineRule="auto"/>
              <w:ind w:right="88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4737FC"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8824 (47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B64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.113</w:t>
            </w:r>
          </w:p>
        </w:tc>
      </w:tr>
      <w:tr w:rsidR="00F84456" w:rsidRPr="00A92428" w14:paraId="1AA6CEEB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AEE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Rac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5A70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4CF6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3DC7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072AD288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CCC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exican Americ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21F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830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1.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F0D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368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581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6B3ADEC0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6807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Other Hispan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85F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631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(7.2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5CFB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1192 </w:t>
            </w:r>
            <w:proofErr w:type="gramStart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 6.4</w:t>
            </w:r>
            <w:proofErr w:type="gramEnd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</w:tr>
      <w:tr w:rsidR="00F84456" w:rsidRPr="00A92428" w14:paraId="44F58674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563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Non-Hispanic Whi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A6E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256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8.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5F0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9341 (50.4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431C30E0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F41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Non-Hispanic Bla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226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65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(19.0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6930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783 (20.4)</w:t>
            </w:r>
          </w:p>
        </w:tc>
      </w:tr>
      <w:tr w:rsidR="00F84456" w:rsidRPr="00A92428" w14:paraId="4B2B049D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E46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Other Race - Including Multi-Raci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2EB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49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4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269B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837 </w:t>
            </w:r>
            <w:proofErr w:type="gramStart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 4.5</w:t>
            </w:r>
            <w:proofErr w:type="gramEnd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10173776" w14:textId="77777777" w:rsidTr="004737FC">
        <w:trPr>
          <w:trHeight w:val="28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E1F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Educ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706B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739D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116ABBEC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732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iddle school or low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450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451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28.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2D26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571 (30.2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F95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6A4FEFEF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80D3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12CA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06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3.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8E3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451 (24.1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34C06475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96F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College or m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48B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201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8.2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886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8438 (45.7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1156A402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A73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arital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79C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220D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425D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.01</w:t>
            </w:r>
          </w:p>
        </w:tc>
      </w:tr>
      <w:tr w:rsidR="00F84456" w:rsidRPr="00A92428" w14:paraId="6086459C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995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arr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B7A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77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4.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D82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9780 (52.9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5E9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4D2FC92D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61B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Divor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8BFB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822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9.4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FD5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867 (10.1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4440BD64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AED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6D97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121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5.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05C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6850 (37.0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</w:tr>
      <w:tr w:rsidR="00F84456" w:rsidRPr="00A92428" w14:paraId="22397033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7DF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proofErr w:type="gram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FPG(</w:t>
            </w:r>
            <w:proofErr w:type="gram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685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.44 [5.05,5.9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866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.55 [5.10, 6.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633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5F129C7B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11B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GH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8F3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.40 [5.20, 5.7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587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.40 [5.20, 5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E5F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4195AAF8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13C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proofErr w:type="gram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TC(</w:t>
            </w:r>
            <w:proofErr w:type="gram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346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9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5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 [16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9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,223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F47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97.00 [170.00, 225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56C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09745C5B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B90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LDL-C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C9B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1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5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 [9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3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,13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9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435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11.00 [89.00, 135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EE6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4C7880AE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C35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HDL-C(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720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2.00 [43.00,64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8FC3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0.00 [41.00, 62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828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73E4B5B4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69A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proofErr w:type="gram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T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G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</w:t>
            </w:r>
            <w:proofErr w:type="gram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g/d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C0337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11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 [79.00,162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2800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28.00 [86.00, 197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6BBB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5FC4AAD5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BB340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proofErr w:type="gram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BMI(</w:t>
            </w:r>
            <w:proofErr w:type="gram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kg/m</w:t>
            </w:r>
            <w:r w:rsidRPr="008E285F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:vertAlign w:val="superscript"/>
                <w14:ligatures w14:val="none"/>
              </w:rPr>
              <w:t>2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77A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7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73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[24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2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,31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8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9CC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7.71 [24.16, 32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5696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.86</w:t>
            </w:r>
          </w:p>
        </w:tc>
      </w:tr>
      <w:tr w:rsidR="00F84456" w:rsidRPr="00A92428" w14:paraId="6733501A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8E4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Smok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74DC" w14:textId="77777777" w:rsidR="00F84456" w:rsidRPr="00A92428" w:rsidRDefault="00F84456" w:rsidP="004737FC">
            <w:pPr>
              <w:widowControl/>
              <w:spacing w:after="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05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(46.5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F19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8847 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12C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.044</w:t>
            </w:r>
          </w:p>
        </w:tc>
      </w:tr>
      <w:tr w:rsidR="00F84456" w:rsidRPr="00A92428" w14:paraId="7338AFB5" w14:textId="77777777" w:rsidTr="004737FC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D50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Alcohol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4B3D" w14:textId="77777777" w:rsidR="00F84456" w:rsidRPr="00A92428" w:rsidRDefault="00F84456" w:rsidP="004737FC">
            <w:pPr>
              <w:widowControl/>
              <w:spacing w:after="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6166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70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0BC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0325 (6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6FA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0.061</w:t>
            </w:r>
          </w:p>
        </w:tc>
      </w:tr>
      <w:tr w:rsidR="00F84456" w:rsidRPr="00A92428" w14:paraId="1C26B422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B9976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Hypertension (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F16258" w14:textId="77777777" w:rsidR="00F84456" w:rsidRPr="00A92428" w:rsidRDefault="00F84456" w:rsidP="004737FC">
            <w:pPr>
              <w:widowControl/>
              <w:spacing w:after="0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386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 w:rsidRPr="00CC0C81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8.8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56985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7637 (45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1F41A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2CBA2527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9379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Blood glucose status (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379C3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71A2F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855FD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743E0A86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301A8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77040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3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26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15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2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E1C5D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873 (15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70F399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18A1A843" w14:textId="77777777" w:rsidTr="004737FC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269DA2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Prediabete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7A198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1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63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2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4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8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3158E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3292 (17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2C9D77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70337069" w14:textId="77777777" w:rsidTr="004737FC">
        <w:trPr>
          <w:trHeight w:val="285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0CC0D78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Norma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</w:tcPr>
          <w:p w14:paraId="5D18161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5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231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6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)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0013C92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2333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219508A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</w:tr>
      <w:tr w:rsidR="00F84456" w:rsidRPr="00A92428" w14:paraId="2E40DF70" w14:textId="77777777" w:rsidTr="004737FC">
        <w:trPr>
          <w:trHeight w:val="285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006C4F1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CVD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</w:tcPr>
          <w:p w14:paraId="56222E98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783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9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0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78625AE1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2301 (1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04550FD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1C557A67" w14:textId="77777777" w:rsidTr="004737FC">
        <w:trPr>
          <w:trHeight w:val="285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09C8AA53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Cardiovascular_mortality</w:t>
            </w:r>
            <w:proofErr w:type="spell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</w:tcPr>
          <w:p w14:paraId="723AF56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14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4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.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</w:tcPr>
          <w:p w14:paraId="5AE6A7DF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1066 </w:t>
            </w:r>
            <w:proofErr w:type="gramStart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( 5.8</w:t>
            </w:r>
            <w:proofErr w:type="gramEnd"/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DC2FC4A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  <w:tr w:rsidR="00F84456" w:rsidRPr="00A92428" w14:paraId="5A74452D" w14:textId="77777777" w:rsidTr="004737FC">
        <w:trPr>
          <w:trHeight w:val="285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57AE4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All-cause </w:t>
            </w:r>
            <w:proofErr w:type="gramStart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mortality(</w:t>
            </w:r>
            <w:proofErr w:type="gramEnd"/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83C85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14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3"/>
                <w:szCs w:val="13"/>
                <w14:ligatures w14:val="none"/>
              </w:rPr>
              <w:t>57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16.7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67CEE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216CFE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4356 (23.6) </w:t>
            </w: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37C4C" w14:textId="77777777" w:rsidR="00F84456" w:rsidRPr="00A92428" w:rsidRDefault="00F84456" w:rsidP="004737F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A92428">
              <w:rPr>
                <w:rFonts w:ascii="Arial" w:eastAsia="等线" w:hAnsi="Arial" w:cs="Arial"/>
                <w:color w:val="000000" w:themeColor="text1"/>
                <w:kern w:val="0"/>
                <w:sz w:val="13"/>
                <w:szCs w:val="13"/>
                <w14:ligatures w14:val="none"/>
              </w:rPr>
              <w:t>&lt;0.001</w:t>
            </w:r>
          </w:p>
        </w:tc>
      </w:tr>
    </w:tbl>
    <w:p w14:paraId="398EB9D2" w14:textId="77777777" w:rsidR="00F84456" w:rsidRPr="00A03A03" w:rsidRDefault="00F84456" w:rsidP="00F84456">
      <w:pPr>
        <w:spacing w:after="0"/>
        <w:rPr>
          <w:rFonts w:ascii="Arial" w:hAnsi="Arial" w:cs="Arial"/>
          <w:sz w:val="20"/>
          <w:szCs w:val="21"/>
        </w:rPr>
      </w:pPr>
    </w:p>
    <w:p w14:paraId="79E2012E" w14:textId="77777777" w:rsidR="0075506F" w:rsidRDefault="0075506F"/>
    <w:sectPr w:rsidR="00755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B7DFD" w14:textId="77777777" w:rsidR="00CD3B5F" w:rsidRDefault="00CD3B5F" w:rsidP="00F844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807446" w14:textId="77777777" w:rsidR="00CD3B5F" w:rsidRDefault="00CD3B5F" w:rsidP="00F844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184B8" w14:textId="77777777" w:rsidR="00CD3B5F" w:rsidRDefault="00CD3B5F" w:rsidP="00F844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30FDFC" w14:textId="77777777" w:rsidR="00CD3B5F" w:rsidRDefault="00CD3B5F" w:rsidP="00F844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6F"/>
    <w:rsid w:val="0075506F"/>
    <w:rsid w:val="009B597F"/>
    <w:rsid w:val="00CD3B5F"/>
    <w:rsid w:val="00F8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BC44A29-4C02-49B2-8843-00A2C343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45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50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0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0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0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06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0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0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0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0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5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5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50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50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50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50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50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50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50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5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0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50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50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0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50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5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50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50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445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44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44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4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47</Characters>
  <Application>Microsoft Office Word</Application>
  <DocSecurity>0</DocSecurity>
  <Lines>134</Lines>
  <Paragraphs>131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e yu</dc:creator>
  <cp:keywords/>
  <dc:description/>
  <cp:lastModifiedBy>zhenze yu</cp:lastModifiedBy>
  <cp:revision>2</cp:revision>
  <dcterms:created xsi:type="dcterms:W3CDTF">2026-05-28T04:36:00Z</dcterms:created>
  <dcterms:modified xsi:type="dcterms:W3CDTF">2026-05-28T04:36:00Z</dcterms:modified>
</cp:coreProperties>
</file>